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916021" w14:textId="4B09ACF2" w:rsidR="00FE7E12" w:rsidRPr="000B6100" w:rsidRDefault="00FE7E12" w:rsidP="00FE7E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CN"/>
        </w:rPr>
        <w:t>S</w:t>
      </w:r>
      <w:r>
        <w:rPr>
          <w:rFonts w:ascii="Times New Roman" w:hAnsi="Times New Roman" w:cs="Times New Roman" w:hint="eastAsia"/>
          <w:lang w:eastAsia="zh-CN"/>
        </w:rPr>
        <w:t xml:space="preserve">upplementary </w:t>
      </w:r>
      <w:r w:rsidRPr="000B6100">
        <w:rPr>
          <w:rFonts w:ascii="Times New Roman" w:hAnsi="Times New Roman" w:cs="Times New Roman"/>
        </w:rPr>
        <w:t xml:space="preserve">Table </w:t>
      </w:r>
      <w:r w:rsidR="002049F0">
        <w:rPr>
          <w:rFonts w:ascii="Times New Roman" w:hAnsi="Times New Roman" w:cs="Times New Roman" w:hint="eastAsia"/>
          <w:lang w:eastAsia="zh-CN"/>
        </w:rPr>
        <w:t>S</w:t>
      </w:r>
      <w:r w:rsidRPr="000B6100">
        <w:rPr>
          <w:rFonts w:ascii="Times New Roman" w:hAnsi="Times New Roman" w:cs="Times New Roman"/>
        </w:rPr>
        <w:t>1. Baseline characteristics</w:t>
      </w:r>
    </w:p>
    <w:tbl>
      <w:tblPr>
        <w:tblW w:w="8921" w:type="dxa"/>
        <w:jc w:val="center"/>
        <w:tblLayout w:type="fixed"/>
        <w:tblLook w:val="0420" w:firstRow="1" w:lastRow="0" w:firstColumn="0" w:lastColumn="0" w:noHBand="0" w:noVBand="1"/>
      </w:tblPr>
      <w:tblGrid>
        <w:gridCol w:w="141"/>
        <w:gridCol w:w="2437"/>
        <w:gridCol w:w="2881"/>
        <w:gridCol w:w="2220"/>
        <w:gridCol w:w="1242"/>
      </w:tblGrid>
      <w:tr w:rsidR="00FE7E12" w:rsidRPr="000B6100" w14:paraId="4BCF9C22" w14:textId="77777777" w:rsidTr="00C01D09">
        <w:trPr>
          <w:gridBefore w:val="1"/>
          <w:wBefore w:w="141" w:type="dxa"/>
          <w:tblHeader/>
          <w:jc w:val="center"/>
        </w:trPr>
        <w:tc>
          <w:tcPr>
            <w:tcW w:w="243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1ACA8" w14:textId="77777777" w:rsidR="00FE7E12" w:rsidRPr="000B6100" w:rsidRDefault="00FE7E12" w:rsidP="00C01D09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88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95444" w14:textId="77777777" w:rsidR="00FE7E12" w:rsidRPr="000B6100" w:rsidRDefault="00FE7E12" w:rsidP="00C01D09">
            <w:pPr>
              <w:spacing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b/>
                <w:lang w:eastAsia="zh-CN"/>
              </w:rPr>
              <w:t>Chemoradiation therapy</w:t>
            </w:r>
          </w:p>
        </w:tc>
        <w:tc>
          <w:tcPr>
            <w:tcW w:w="222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28721" w14:textId="77777777" w:rsidR="00FE7E12" w:rsidRPr="000B6100" w:rsidRDefault="00FE7E12" w:rsidP="00C01D09">
            <w:pPr>
              <w:spacing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b/>
                <w:lang w:eastAsia="zh-CN"/>
              </w:rPr>
              <w:t>Systemic therapy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6BFF9" w14:textId="77777777" w:rsidR="00FE7E12" w:rsidRPr="000B6100" w:rsidRDefault="00FE7E12" w:rsidP="00C01D09">
            <w:pPr>
              <w:spacing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proofErr w:type="spellStart"/>
            <w:proofErr w:type="gramStart"/>
            <w:r w:rsidRPr="000B6100">
              <w:rPr>
                <w:rFonts w:ascii="Times New Roman" w:hAnsi="Times New Roman" w:cs="Times New Roman"/>
                <w:b/>
                <w:lang w:eastAsia="zh-CN"/>
              </w:rPr>
              <w:t>p.overall</w:t>
            </w:r>
            <w:proofErr w:type="spellEnd"/>
            <w:proofErr w:type="gramEnd"/>
          </w:p>
        </w:tc>
      </w:tr>
      <w:tr w:rsidR="00FE7E12" w:rsidRPr="000B6100" w14:paraId="3B4BBDBB" w14:textId="77777777" w:rsidTr="00C01D09">
        <w:trPr>
          <w:gridBefore w:val="1"/>
          <w:wBefore w:w="141" w:type="dxa"/>
          <w:tblHeader/>
          <w:jc w:val="center"/>
        </w:trPr>
        <w:tc>
          <w:tcPr>
            <w:tcW w:w="243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594AC" w14:textId="77777777" w:rsidR="00FE7E12" w:rsidRPr="000B6100" w:rsidRDefault="00FE7E12" w:rsidP="00C01D09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881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57FE6" w14:textId="77777777" w:rsidR="00FE7E12" w:rsidRPr="000B6100" w:rsidRDefault="00FE7E12" w:rsidP="00C01D09">
            <w:pPr>
              <w:spacing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b/>
                <w:i/>
                <w:lang w:eastAsia="zh-CN"/>
              </w:rPr>
              <w:t>N=16</w:t>
            </w:r>
          </w:p>
        </w:tc>
        <w:tc>
          <w:tcPr>
            <w:tcW w:w="222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86650" w14:textId="77777777" w:rsidR="00FE7E12" w:rsidRPr="000B6100" w:rsidRDefault="00FE7E12" w:rsidP="00C01D09">
            <w:pPr>
              <w:spacing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b/>
                <w:i/>
                <w:lang w:eastAsia="zh-CN"/>
              </w:rPr>
              <w:t>N=32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9B0AE" w14:textId="77777777" w:rsidR="00FE7E12" w:rsidRPr="000B6100" w:rsidRDefault="00FE7E12" w:rsidP="00C01D09">
            <w:pPr>
              <w:spacing w:after="0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FE7E12" w:rsidRPr="000B6100" w14:paraId="4DC9E726" w14:textId="77777777" w:rsidTr="00C01D09">
        <w:trPr>
          <w:gridBefore w:val="1"/>
          <w:wBefore w:w="141" w:type="dxa"/>
          <w:jc w:val="center"/>
        </w:trPr>
        <w:tc>
          <w:tcPr>
            <w:tcW w:w="243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A8373" w14:textId="77777777" w:rsidR="00FE7E12" w:rsidRPr="000B6100" w:rsidRDefault="00FE7E12" w:rsidP="00C01D09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Age (range)</w:t>
            </w:r>
          </w:p>
        </w:tc>
        <w:tc>
          <w:tcPr>
            <w:tcW w:w="288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1CECA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53.2 (33-75)</w:t>
            </w:r>
          </w:p>
        </w:tc>
        <w:tc>
          <w:tcPr>
            <w:tcW w:w="222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6C019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56.2 (39-80)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45913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0.408</w:t>
            </w:r>
          </w:p>
        </w:tc>
      </w:tr>
      <w:tr w:rsidR="00FE7E12" w:rsidRPr="000B6100" w14:paraId="3A74F79A" w14:textId="77777777" w:rsidTr="00C01D09">
        <w:trPr>
          <w:gridBefore w:val="1"/>
          <w:wBefore w:w="141" w:type="dxa"/>
          <w:jc w:val="center"/>
        </w:trPr>
        <w:tc>
          <w:tcPr>
            <w:tcW w:w="2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56DF3" w14:textId="77777777" w:rsidR="00FE7E12" w:rsidRPr="000B6100" w:rsidRDefault="00FE7E12" w:rsidP="00C01D09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Sex:</w:t>
            </w:r>
          </w:p>
        </w:tc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7F89E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98A1B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41D4D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0.759</w:t>
            </w:r>
          </w:p>
        </w:tc>
      </w:tr>
      <w:tr w:rsidR="00FE7E12" w:rsidRPr="000B6100" w14:paraId="58699418" w14:textId="77777777" w:rsidTr="00C01D09">
        <w:trPr>
          <w:gridBefore w:val="1"/>
          <w:wBefore w:w="141" w:type="dxa"/>
          <w:jc w:val="center"/>
        </w:trPr>
        <w:tc>
          <w:tcPr>
            <w:tcW w:w="2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BA69D" w14:textId="77777777" w:rsidR="00FE7E12" w:rsidRPr="000B6100" w:rsidRDefault="00FE7E12" w:rsidP="00C01D09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 xml:space="preserve">    Woman</w:t>
            </w:r>
          </w:p>
        </w:tc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39C71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9 (56.2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578DD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15 (46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A79A6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FE7E12" w:rsidRPr="000B6100" w14:paraId="2BC3ED09" w14:textId="77777777" w:rsidTr="00C01D09">
        <w:trPr>
          <w:gridBefore w:val="1"/>
          <w:wBefore w:w="141" w:type="dxa"/>
          <w:jc w:val="center"/>
        </w:trPr>
        <w:tc>
          <w:tcPr>
            <w:tcW w:w="2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3ECC" w14:textId="77777777" w:rsidR="00FE7E12" w:rsidRPr="000B6100" w:rsidRDefault="00FE7E12" w:rsidP="00C01D09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 xml:space="preserve">    Man</w:t>
            </w:r>
          </w:p>
        </w:tc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D0F66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7 (43.8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47621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17 (53.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47AB2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FE7E12" w:rsidRPr="000B6100" w14:paraId="1ACBBCCC" w14:textId="77777777" w:rsidTr="00C01D09">
        <w:trPr>
          <w:gridBefore w:val="1"/>
          <w:wBefore w:w="141" w:type="dxa"/>
          <w:jc w:val="center"/>
        </w:trPr>
        <w:tc>
          <w:tcPr>
            <w:tcW w:w="2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93B1A" w14:textId="77777777" w:rsidR="00FE7E12" w:rsidRPr="000B6100" w:rsidRDefault="00FE7E12" w:rsidP="00C01D09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ECOG PS:</w:t>
            </w:r>
          </w:p>
        </w:tc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D1D33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615AE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7A1F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0.469</w:t>
            </w:r>
          </w:p>
        </w:tc>
      </w:tr>
      <w:tr w:rsidR="00FE7E12" w:rsidRPr="000B6100" w14:paraId="6F06CE6D" w14:textId="77777777" w:rsidTr="00C01D09">
        <w:trPr>
          <w:gridBefore w:val="1"/>
          <w:wBefore w:w="141" w:type="dxa"/>
          <w:jc w:val="center"/>
        </w:trPr>
        <w:tc>
          <w:tcPr>
            <w:tcW w:w="2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6A72B" w14:textId="77777777" w:rsidR="00FE7E12" w:rsidRPr="000B6100" w:rsidRDefault="00FE7E12" w:rsidP="00C01D09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 xml:space="preserve">    0</w:t>
            </w:r>
          </w:p>
        </w:tc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7D3EC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5 (31.2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9BA29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15 (46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77DEE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FE7E12" w:rsidRPr="000B6100" w14:paraId="7E12EDB9" w14:textId="77777777" w:rsidTr="00C01D09">
        <w:trPr>
          <w:gridBefore w:val="1"/>
          <w:wBefore w:w="141" w:type="dxa"/>
          <w:jc w:val="center"/>
        </w:trPr>
        <w:tc>
          <w:tcPr>
            <w:tcW w:w="2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A29ED" w14:textId="77777777" w:rsidR="00FE7E12" w:rsidRPr="000B6100" w:rsidRDefault="00FE7E12" w:rsidP="00C01D09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 xml:space="preserve">    1</w:t>
            </w:r>
          </w:p>
        </w:tc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74C61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11 (68.8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9F2A3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17 (53.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E4967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FE7E12" w:rsidRPr="000B6100" w14:paraId="28CC4C76" w14:textId="77777777" w:rsidTr="00C01D09">
        <w:trPr>
          <w:gridBefore w:val="1"/>
          <w:wBefore w:w="141" w:type="dxa"/>
          <w:jc w:val="center"/>
        </w:trPr>
        <w:tc>
          <w:tcPr>
            <w:tcW w:w="2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6D568" w14:textId="77777777" w:rsidR="00FE7E12" w:rsidRPr="000B6100" w:rsidRDefault="00FE7E12" w:rsidP="00C01D09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Smoking:</w:t>
            </w:r>
          </w:p>
        </w:tc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5D2B8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1B1CF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F51A8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0.473</w:t>
            </w:r>
          </w:p>
        </w:tc>
      </w:tr>
      <w:tr w:rsidR="00FE7E12" w:rsidRPr="000B6100" w14:paraId="662F85AA" w14:textId="77777777" w:rsidTr="00C01D09">
        <w:trPr>
          <w:gridBefore w:val="1"/>
          <w:wBefore w:w="141" w:type="dxa"/>
          <w:jc w:val="center"/>
        </w:trPr>
        <w:tc>
          <w:tcPr>
            <w:tcW w:w="2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E07B6" w14:textId="77777777" w:rsidR="00FE7E12" w:rsidRPr="000B6100" w:rsidRDefault="00FE7E12" w:rsidP="00C01D09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 xml:space="preserve">    No</w:t>
            </w:r>
          </w:p>
        </w:tc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A977A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7 (43.8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1EC4E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19 (59.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31CAA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FE7E12" w:rsidRPr="000B6100" w14:paraId="54629D12" w14:textId="77777777" w:rsidTr="00C01D09">
        <w:trPr>
          <w:gridBefore w:val="1"/>
          <w:wBefore w:w="141" w:type="dxa"/>
          <w:jc w:val="center"/>
        </w:trPr>
        <w:tc>
          <w:tcPr>
            <w:tcW w:w="2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7B7C7" w14:textId="77777777" w:rsidR="00FE7E12" w:rsidRPr="000B6100" w:rsidRDefault="00FE7E12" w:rsidP="00C01D09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 xml:space="preserve">    Yes</w:t>
            </w:r>
          </w:p>
        </w:tc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23226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9 (56.2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AA203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13 (40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62E7F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FE7E12" w:rsidRPr="000B6100" w14:paraId="65540516" w14:textId="77777777" w:rsidTr="00C01D09">
        <w:trPr>
          <w:gridBefore w:val="1"/>
          <w:wBefore w:w="141" w:type="dxa"/>
          <w:jc w:val="center"/>
        </w:trPr>
        <w:tc>
          <w:tcPr>
            <w:tcW w:w="2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09AB2" w14:textId="77777777" w:rsidR="00FE7E12" w:rsidRPr="000B6100" w:rsidRDefault="00FE7E12" w:rsidP="00C01D09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Stage:</w:t>
            </w:r>
          </w:p>
        </w:tc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B92BA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8D145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12CE4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0.195</w:t>
            </w:r>
          </w:p>
        </w:tc>
      </w:tr>
      <w:tr w:rsidR="00FE7E12" w:rsidRPr="000B6100" w14:paraId="6B6992CA" w14:textId="77777777" w:rsidTr="00C01D09">
        <w:trPr>
          <w:gridBefore w:val="1"/>
          <w:wBefore w:w="141" w:type="dxa"/>
          <w:jc w:val="center"/>
        </w:trPr>
        <w:tc>
          <w:tcPr>
            <w:tcW w:w="2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40A29" w14:textId="77777777" w:rsidR="00FE7E12" w:rsidRPr="000B6100" w:rsidRDefault="00FE7E12" w:rsidP="00C01D09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 xml:space="preserve">    IIIA</w:t>
            </w:r>
          </w:p>
        </w:tc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6B9B0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5 (31.2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E52E7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7 (21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F4A14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FE7E12" w:rsidRPr="000B6100" w14:paraId="54176556" w14:textId="77777777" w:rsidTr="00C01D09">
        <w:trPr>
          <w:gridBefore w:val="1"/>
          <w:wBefore w:w="141" w:type="dxa"/>
          <w:jc w:val="center"/>
        </w:trPr>
        <w:tc>
          <w:tcPr>
            <w:tcW w:w="2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1520F" w14:textId="77777777" w:rsidR="00FE7E12" w:rsidRPr="000B6100" w:rsidRDefault="00FE7E12" w:rsidP="00C01D09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 xml:space="preserve">    IIIB</w:t>
            </w:r>
          </w:p>
        </w:tc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5DAE6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11 (68.8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B6E0B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19 (59.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95038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FE7E12" w:rsidRPr="000B6100" w14:paraId="4ABD7C7A" w14:textId="77777777" w:rsidTr="00C01D09">
        <w:trPr>
          <w:gridBefore w:val="1"/>
          <w:wBefore w:w="141" w:type="dxa"/>
          <w:jc w:val="center"/>
        </w:trPr>
        <w:tc>
          <w:tcPr>
            <w:tcW w:w="2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76AC9" w14:textId="77777777" w:rsidR="00FE7E12" w:rsidRPr="000B6100" w:rsidRDefault="00FE7E12" w:rsidP="00C01D09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 xml:space="preserve">    IIIC</w:t>
            </w:r>
          </w:p>
        </w:tc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872FD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0 (0.00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0492C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6 (18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40129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FE7E12" w:rsidRPr="000B6100" w14:paraId="4A60282A" w14:textId="77777777" w:rsidTr="00C01D09">
        <w:trPr>
          <w:gridBefore w:val="1"/>
          <w:wBefore w:w="141" w:type="dxa"/>
          <w:jc w:val="center"/>
        </w:trPr>
        <w:tc>
          <w:tcPr>
            <w:tcW w:w="2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D3474" w14:textId="77777777" w:rsidR="00FE7E12" w:rsidRPr="000B6100" w:rsidRDefault="00FE7E12" w:rsidP="00C01D09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Histological type:</w:t>
            </w:r>
          </w:p>
        </w:tc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221B4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3CEE1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47B70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1.000</w:t>
            </w:r>
          </w:p>
        </w:tc>
      </w:tr>
      <w:tr w:rsidR="00FE7E12" w:rsidRPr="000B6100" w14:paraId="08A84EB5" w14:textId="77777777" w:rsidTr="00C01D09">
        <w:trPr>
          <w:gridBefore w:val="1"/>
          <w:wBefore w:w="141" w:type="dxa"/>
          <w:jc w:val="center"/>
        </w:trPr>
        <w:tc>
          <w:tcPr>
            <w:tcW w:w="2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1C11A" w14:textId="77777777" w:rsidR="00FE7E12" w:rsidRPr="000B6100" w:rsidRDefault="00FE7E12" w:rsidP="00C01D09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 xml:space="preserve">    Adenocarcinoma</w:t>
            </w:r>
          </w:p>
        </w:tc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9E73A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15 (93.8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85B4F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30 (93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3CB3A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FE7E12" w:rsidRPr="000B6100" w14:paraId="7CFF0F17" w14:textId="77777777" w:rsidTr="00C01D09">
        <w:trPr>
          <w:gridBefore w:val="1"/>
          <w:wBefore w:w="141" w:type="dxa"/>
          <w:jc w:val="center"/>
        </w:trPr>
        <w:tc>
          <w:tcPr>
            <w:tcW w:w="2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0391D" w14:textId="77777777" w:rsidR="00FE7E12" w:rsidRPr="000B6100" w:rsidRDefault="00FE7E12" w:rsidP="00C01D09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 xml:space="preserve">    Non-adenocarcinoma</w:t>
            </w:r>
          </w:p>
        </w:tc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BF2B1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1 (6.25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A2C06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2 (6.2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78CBE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FE7E12" w:rsidRPr="000B6100" w14:paraId="09DBEA47" w14:textId="77777777" w:rsidTr="00C01D09">
        <w:trPr>
          <w:gridBefore w:val="1"/>
          <w:wBefore w:w="141" w:type="dxa"/>
          <w:jc w:val="center"/>
        </w:trPr>
        <w:tc>
          <w:tcPr>
            <w:tcW w:w="2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2DCCA" w14:textId="77777777" w:rsidR="00FE7E12" w:rsidRPr="000B6100" w:rsidRDefault="00FE7E12" w:rsidP="00C01D09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EML4-ALK variants.:</w:t>
            </w:r>
          </w:p>
        </w:tc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D1FC2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7F7F2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FC7AC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0.340</w:t>
            </w:r>
          </w:p>
        </w:tc>
      </w:tr>
      <w:tr w:rsidR="00FE7E12" w:rsidRPr="000B6100" w14:paraId="0E981C29" w14:textId="77777777" w:rsidTr="00C01D09">
        <w:trPr>
          <w:gridBefore w:val="1"/>
          <w:wBefore w:w="141" w:type="dxa"/>
          <w:jc w:val="center"/>
        </w:trPr>
        <w:tc>
          <w:tcPr>
            <w:tcW w:w="2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762A2" w14:textId="77777777" w:rsidR="00FE7E12" w:rsidRPr="000B6100" w:rsidRDefault="00FE7E12" w:rsidP="00C01D09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 xml:space="preserve">    V3</w:t>
            </w:r>
          </w:p>
        </w:tc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FCD93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4 (25.0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4963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10 (31.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20B4C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FE7E12" w:rsidRPr="000B6100" w14:paraId="72D86AF7" w14:textId="77777777" w:rsidTr="00C01D09">
        <w:trPr>
          <w:jc w:val="center"/>
        </w:trPr>
        <w:tc>
          <w:tcPr>
            <w:tcW w:w="25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D0830" w14:textId="77777777" w:rsidR="00FE7E12" w:rsidRPr="000B6100" w:rsidRDefault="00FE7E12" w:rsidP="00C01D09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 xml:space="preserve">    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 </w:t>
            </w:r>
            <w:r w:rsidRPr="000B6100">
              <w:rPr>
                <w:rFonts w:ascii="Times New Roman" w:hAnsi="Times New Roman" w:cs="Times New Roman"/>
                <w:lang w:eastAsia="zh-CN"/>
              </w:rPr>
              <w:t>Others</w:t>
            </w:r>
          </w:p>
        </w:tc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01B96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7 (43.8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F36F6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7 (21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C63AB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FE7E12" w:rsidRPr="000B6100" w14:paraId="2E3991FF" w14:textId="77777777" w:rsidTr="00C01D09">
        <w:trPr>
          <w:jc w:val="center"/>
        </w:trPr>
        <w:tc>
          <w:tcPr>
            <w:tcW w:w="2578" w:type="dxa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C6962" w14:textId="77777777" w:rsidR="00FE7E12" w:rsidRPr="000B6100" w:rsidRDefault="00FE7E12" w:rsidP="00C01D09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 xml:space="preserve">    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 </w:t>
            </w:r>
            <w:r w:rsidRPr="000B6100">
              <w:rPr>
                <w:rFonts w:ascii="Times New Roman" w:hAnsi="Times New Roman" w:cs="Times New Roman"/>
                <w:lang w:eastAsia="zh-CN"/>
              </w:rPr>
              <w:t>Unknown</w:t>
            </w:r>
          </w:p>
        </w:tc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3C4C4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5 (31.2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09042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hAnsi="Times New Roman" w:cs="Times New Roman"/>
                <w:lang w:eastAsia="zh-CN"/>
              </w:rPr>
              <w:t>15 (46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B13F7" w14:textId="77777777" w:rsidR="00FE7E12" w:rsidRPr="000B6100" w:rsidRDefault="00FE7E12" w:rsidP="00C01D09">
            <w:pPr>
              <w:spacing w:after="0"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</w:tbl>
    <w:p w14:paraId="71A29E01" w14:textId="77777777" w:rsidR="00FE7E12" w:rsidRPr="000B6100" w:rsidRDefault="00FE7E12" w:rsidP="00FE7E12">
      <w:pPr>
        <w:rPr>
          <w:rFonts w:ascii="Times New Roman" w:hAnsi="Times New Roman" w:cs="Times New Roman"/>
          <w:lang w:eastAsia="zh-CN"/>
        </w:rPr>
      </w:pPr>
    </w:p>
    <w:p w14:paraId="06947950" w14:textId="4EE9059A" w:rsidR="00C31985" w:rsidRDefault="00FE7E12" w:rsidP="00FE7E12">
      <w:pPr>
        <w:rPr>
          <w:rFonts w:ascii="Times New Roman" w:hAnsi="Times New Roman" w:cs="Times New Roman"/>
        </w:rPr>
      </w:pPr>
      <w:r w:rsidRPr="000B6100">
        <w:rPr>
          <w:rFonts w:ascii="Times New Roman" w:hAnsi="Times New Roman" w:cs="Times New Roman"/>
          <w:lang w:eastAsia="zh-CN"/>
        </w:rPr>
        <w:t>Abbreviation: ECOG</w:t>
      </w:r>
      <w:r w:rsidRPr="000B6100">
        <w:rPr>
          <w:rFonts w:ascii="Times New Roman" w:eastAsia="Helvetica" w:hAnsi="Times New Roman" w:cs="Times New Roman"/>
          <w:color w:val="000000"/>
        </w:rPr>
        <w:t xml:space="preserve"> PS</w:t>
      </w:r>
      <w:r w:rsidRPr="000B6100">
        <w:rPr>
          <w:rFonts w:ascii="Times New Roman" w:hAnsi="Times New Roman" w:cs="Times New Roman"/>
          <w:lang w:eastAsia="zh-CN"/>
        </w:rPr>
        <w:t xml:space="preserve">, Eastern Cooperative Oncology Group </w:t>
      </w:r>
      <w:r w:rsidRPr="000B6100">
        <w:rPr>
          <w:rFonts w:ascii="Times New Roman" w:eastAsia="Helvetica" w:hAnsi="Times New Roman" w:cs="Times New Roman"/>
          <w:color w:val="000000"/>
        </w:rPr>
        <w:t>performance status</w:t>
      </w:r>
      <w:r w:rsidRPr="000B6100">
        <w:rPr>
          <w:rFonts w:ascii="Times New Roman" w:hAnsi="Times New Roman" w:cs="Times New Roman"/>
          <w:lang w:eastAsia="zh-CN"/>
        </w:rPr>
        <w:t xml:space="preserve">; </w:t>
      </w:r>
      <w:r w:rsidRPr="000B6100">
        <w:rPr>
          <w:rFonts w:ascii="Times New Roman" w:hAnsi="Times New Roman" w:cs="Times New Roman"/>
          <w:i/>
        </w:rPr>
        <w:t>ALK</w:t>
      </w:r>
      <w:r w:rsidRPr="000B6100">
        <w:rPr>
          <w:rFonts w:ascii="Times New Roman" w:hAnsi="Times New Roman" w:cs="Times New Roman"/>
        </w:rPr>
        <w:t>, anaplastic lymphoma kinase</w:t>
      </w:r>
      <w:r w:rsidRPr="000B6100">
        <w:rPr>
          <w:rFonts w:ascii="Times New Roman" w:hAnsi="Times New Roman" w:cs="Times New Roman"/>
          <w:lang w:eastAsia="zh-CN"/>
        </w:rPr>
        <w:t xml:space="preserve">; </w:t>
      </w:r>
      <w:r w:rsidRPr="000B6100">
        <w:rPr>
          <w:rFonts w:ascii="Times New Roman" w:hAnsi="Times New Roman" w:cs="Times New Roman"/>
        </w:rPr>
        <w:t>TKIs, tyrosine kinase inhibitors.</w:t>
      </w:r>
    </w:p>
    <w:p w14:paraId="5C88D543" w14:textId="77777777" w:rsidR="00C31985" w:rsidRDefault="00C3198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449E75" w14:textId="19199726" w:rsidR="00C31985" w:rsidRPr="000B6100" w:rsidRDefault="00C53479" w:rsidP="00C31985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lastRenderedPageBreak/>
        <w:t>S</w:t>
      </w:r>
      <w:r>
        <w:rPr>
          <w:rFonts w:ascii="Times New Roman" w:hAnsi="Times New Roman" w:cs="Times New Roman" w:hint="eastAsia"/>
          <w:lang w:eastAsia="zh-CN"/>
        </w:rPr>
        <w:t xml:space="preserve">upplementary </w:t>
      </w:r>
      <w:r w:rsidRPr="000B610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  <w:lang w:eastAsia="zh-CN"/>
        </w:rPr>
        <w:t>S</w:t>
      </w:r>
      <w:r w:rsidR="00353544">
        <w:rPr>
          <w:rFonts w:ascii="Times New Roman" w:hAnsi="Times New Roman" w:cs="Times New Roman" w:hint="eastAsia"/>
          <w:lang w:eastAsia="zh-CN"/>
        </w:rPr>
        <w:t>2</w:t>
      </w:r>
      <w:r w:rsidR="00C31985" w:rsidRPr="000B6100">
        <w:rPr>
          <w:rFonts w:ascii="Times New Roman" w:hAnsi="Times New Roman" w:cs="Times New Roman"/>
          <w:lang w:eastAsia="zh-CN"/>
        </w:rPr>
        <w:t>. Pattern of recurrence</w:t>
      </w:r>
    </w:p>
    <w:tbl>
      <w:tblPr>
        <w:tblStyle w:val="Table"/>
        <w:tblW w:w="9126" w:type="dxa"/>
        <w:jc w:val="center"/>
        <w:tblLayout w:type="fixed"/>
        <w:tblLook w:val="0420" w:firstRow="1" w:lastRow="0" w:firstColumn="0" w:lastColumn="0" w:noHBand="0" w:noVBand="1"/>
      </w:tblPr>
      <w:tblGrid>
        <w:gridCol w:w="4307"/>
        <w:gridCol w:w="1843"/>
        <w:gridCol w:w="1842"/>
        <w:gridCol w:w="1134"/>
      </w:tblGrid>
      <w:tr w:rsidR="00C31985" w:rsidRPr="000B6100" w14:paraId="70964B17" w14:textId="77777777" w:rsidTr="00C01D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5"/>
          <w:tblHeader/>
          <w:jc w:val="center"/>
        </w:trPr>
        <w:tc>
          <w:tcPr>
            <w:tcW w:w="4307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FC1AE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B6100">
              <w:rPr>
                <w:rFonts w:ascii="Times New Roman" w:hAnsi="Times New Roman" w:cs="Times New Roman"/>
                <w:b/>
                <w:bCs/>
              </w:rPr>
              <w:t>Pattern of recurrence</w:t>
            </w:r>
          </w:p>
        </w:tc>
        <w:tc>
          <w:tcPr>
            <w:tcW w:w="1843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5D526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0B6100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hemoradiation therapy</w:t>
            </w:r>
          </w:p>
          <w:p w14:paraId="463F01B3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6100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(</w:t>
            </w:r>
            <w:r w:rsidRPr="000B6100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>N=</w:t>
            </w:r>
            <w:r>
              <w:rPr>
                <w:rFonts w:ascii="Times New Roman" w:eastAsia="Helvetica" w:hAnsi="Times New Roman" w:cs="Times New Roman" w:hint="eastAsia"/>
                <w:b/>
                <w:i/>
                <w:color w:val="000000"/>
                <w:sz w:val="22"/>
                <w:szCs w:val="22"/>
                <w:lang w:eastAsia="zh-CN"/>
              </w:rPr>
              <w:t>16</w:t>
            </w:r>
            <w:r w:rsidRPr="000B6100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</w:tcPr>
          <w:p w14:paraId="7A310345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0B6100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Systemic therapy</w:t>
            </w:r>
          </w:p>
          <w:p w14:paraId="455766B3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i/>
                <w:color w:val="000000"/>
              </w:rPr>
            </w:pPr>
            <w:r w:rsidRPr="000B6100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eastAsia="zh-CN"/>
              </w:rPr>
              <w:t>(</w:t>
            </w:r>
            <w:r w:rsidRPr="000B6100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>N=32</w:t>
            </w:r>
            <w:r w:rsidRPr="000B6100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450BCBCD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B610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C31985" w:rsidRPr="000B6100" w14:paraId="1AC09B0A" w14:textId="77777777" w:rsidTr="00C01D09">
        <w:trPr>
          <w:jc w:val="center"/>
        </w:trPr>
        <w:tc>
          <w:tcPr>
            <w:tcW w:w="430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BA678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>Recurrence:</w:t>
            </w:r>
          </w:p>
        </w:tc>
        <w:tc>
          <w:tcPr>
            <w:tcW w:w="1843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E1FD6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          </w:t>
            </w:r>
          </w:p>
        </w:tc>
        <w:tc>
          <w:tcPr>
            <w:tcW w:w="1842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D83135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E47747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lang w:eastAsia="zh-C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075</w:t>
            </w:r>
          </w:p>
        </w:tc>
      </w:tr>
      <w:tr w:rsidR="00C31985" w:rsidRPr="000B6100" w14:paraId="13B09EF1" w14:textId="77777777" w:rsidTr="00C01D09">
        <w:trPr>
          <w:jc w:val="center"/>
        </w:trPr>
        <w:tc>
          <w:tcPr>
            <w:tcW w:w="4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8839B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   W</w:t>
            </w:r>
            <w:r w:rsidRPr="000B6100">
              <w:rPr>
                <w:rFonts w:ascii="Times New Roman" w:eastAsia="Helvetica" w:hAnsi="Times New Roman" w:cs="Times New Roman"/>
                <w:color w:val="000000"/>
                <w:lang w:eastAsia="zh-CN"/>
              </w:rPr>
              <w:t>ithout recurrenc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DBB41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6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color w:val="000000"/>
              </w:rPr>
              <w:t>37.6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%)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F5A6AD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>6 (18.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07EA33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31985" w:rsidRPr="000B6100" w14:paraId="252FBF9F" w14:textId="77777777" w:rsidTr="00C01D09">
        <w:trPr>
          <w:jc w:val="center"/>
        </w:trPr>
        <w:tc>
          <w:tcPr>
            <w:tcW w:w="4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E330D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   Locoregional recurrenc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8011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>1 (</w:t>
            </w:r>
            <w:r>
              <w:rPr>
                <w:rFonts w:ascii="Times New Roman" w:eastAsia="Helvetica" w:hAnsi="Times New Roman" w:cs="Times New Roman"/>
                <w:color w:val="000000"/>
              </w:rPr>
              <w:t>6.25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%)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03003E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>8 (25.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2D0BEF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31985" w:rsidRPr="000B6100" w14:paraId="23AB72FA" w14:textId="77777777" w:rsidTr="00C01D09">
        <w:trPr>
          <w:jc w:val="center"/>
        </w:trPr>
        <w:tc>
          <w:tcPr>
            <w:tcW w:w="4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6EA8A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   Distant recurrenc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07750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7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color w:val="000000"/>
              </w:rPr>
              <w:t>43.8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%) 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1E2754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>7 (21.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D7B79A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31985" w:rsidRPr="000B6100" w14:paraId="7BF11E6F" w14:textId="77777777" w:rsidTr="00C01D09">
        <w:trPr>
          <w:jc w:val="center"/>
        </w:trPr>
        <w:tc>
          <w:tcPr>
            <w:tcW w:w="4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6A71B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   Locoregional and distant recurrenc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78D3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2 (%)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98EB19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>11 (34.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8023FB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31985" w:rsidRPr="000B6100" w14:paraId="22B405EA" w14:textId="77777777" w:rsidTr="00C01D09">
        <w:trPr>
          <w:jc w:val="center"/>
        </w:trPr>
        <w:tc>
          <w:tcPr>
            <w:tcW w:w="4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988C0" w14:textId="5FEFC341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lang w:eastAsia="zh-C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  <w:lang w:eastAsia="zh-CN"/>
              </w:rPr>
              <w:t>Sites of first metastasis</w:t>
            </w:r>
            <w:r w:rsidR="00381947" w:rsidRPr="00BB6197"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01454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C8A79E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D32EB7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lang w:eastAsia="zh-C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  <w:lang w:eastAsia="zh-CN"/>
              </w:rPr>
              <w:t>0.849</w:t>
            </w:r>
          </w:p>
        </w:tc>
      </w:tr>
      <w:tr w:rsidR="00C31985" w:rsidRPr="000B6100" w14:paraId="1E6F82B5" w14:textId="77777777" w:rsidTr="00C01D09">
        <w:trPr>
          <w:jc w:val="center"/>
        </w:trPr>
        <w:tc>
          <w:tcPr>
            <w:tcW w:w="4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396E8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   Brai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12542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5 (35.7%)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8F533C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>9 (28.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78DAD3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31985" w:rsidRPr="000B6100" w14:paraId="3F788C55" w14:textId="77777777" w:rsidTr="00C01D09">
        <w:trPr>
          <w:jc w:val="center"/>
        </w:trPr>
        <w:tc>
          <w:tcPr>
            <w:tcW w:w="4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61A1E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   Live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4CBDD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3 (21.4%)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1DA464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>3 (9.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3878A2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31985" w:rsidRPr="000B6100" w14:paraId="54943441" w14:textId="77777777" w:rsidTr="00C01D09">
        <w:trPr>
          <w:jc w:val="center"/>
        </w:trPr>
        <w:tc>
          <w:tcPr>
            <w:tcW w:w="4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C7C89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   Bon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25D94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1 (7.1%)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3CA705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>3 (9.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E043C2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31985" w:rsidRPr="000B6100" w14:paraId="05D41AAD" w14:textId="77777777" w:rsidTr="00C01D09">
        <w:trPr>
          <w:trHeight w:val="305"/>
          <w:jc w:val="center"/>
        </w:trPr>
        <w:tc>
          <w:tcPr>
            <w:tcW w:w="430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58617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   Other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61072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2 (14.3%)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</w:tcPr>
          <w:p w14:paraId="0281DB6E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lang w:eastAsia="zh-C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  <w:lang w:eastAsia="zh-CN"/>
              </w:rPr>
              <w:t>2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>(14.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</w:tcPr>
          <w:p w14:paraId="4ACBC1BC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</w:tbl>
    <w:p w14:paraId="43CFB502" w14:textId="01576313" w:rsidR="00C31985" w:rsidRDefault="00BB6197" w:rsidP="00C31985">
      <w:pPr>
        <w:rPr>
          <w:rFonts w:ascii="Times New Roman" w:hAnsi="Times New Roman" w:cs="Times New Roman"/>
          <w:lang w:eastAsia="zh-CN"/>
        </w:rPr>
      </w:pPr>
      <w:r w:rsidRPr="00BB6197">
        <w:rPr>
          <w:rFonts w:ascii="Times New Roman" w:hAnsi="Times New Roman" w:cs="Times New Roman"/>
          <w:lang w:eastAsia="zh-CN"/>
        </w:rPr>
        <w:t>* Some patients relapsed with multiple sites initially.</w:t>
      </w:r>
    </w:p>
    <w:tbl>
      <w:tblPr>
        <w:tblStyle w:val="Table"/>
        <w:tblW w:w="9126" w:type="dxa"/>
        <w:jc w:val="center"/>
        <w:tblLayout w:type="fixed"/>
        <w:tblLook w:val="0420" w:firstRow="1" w:lastRow="0" w:firstColumn="0" w:lastColumn="0" w:noHBand="0" w:noVBand="1"/>
      </w:tblPr>
      <w:tblGrid>
        <w:gridCol w:w="4307"/>
        <w:gridCol w:w="1843"/>
        <w:gridCol w:w="1890"/>
        <w:gridCol w:w="1086"/>
      </w:tblGrid>
      <w:tr w:rsidR="00C31985" w:rsidRPr="000B6100" w14:paraId="45249369" w14:textId="77777777" w:rsidTr="00C01D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5"/>
          <w:tblHeader/>
          <w:jc w:val="center"/>
        </w:trPr>
        <w:tc>
          <w:tcPr>
            <w:tcW w:w="4307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D8CF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B6100">
              <w:rPr>
                <w:rFonts w:ascii="Times New Roman" w:hAnsi="Times New Roman" w:cs="Times New Roman"/>
                <w:b/>
                <w:bCs/>
              </w:rPr>
              <w:t>Pattern of recurrence</w:t>
            </w:r>
          </w:p>
        </w:tc>
        <w:tc>
          <w:tcPr>
            <w:tcW w:w="1843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D30D4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0B6100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hemoradiation therapy</w:t>
            </w:r>
          </w:p>
          <w:p w14:paraId="4F16EE43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6100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(</w:t>
            </w:r>
            <w:r w:rsidRPr="000B6100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>N=</w:t>
            </w:r>
            <w:r>
              <w:rPr>
                <w:rFonts w:ascii="Times New Roman" w:eastAsia="Helvetica" w:hAnsi="Times New Roman" w:cs="Times New Roman" w:hint="eastAsia"/>
                <w:b/>
                <w:i/>
                <w:color w:val="000000"/>
                <w:sz w:val="22"/>
                <w:szCs w:val="22"/>
                <w:lang w:eastAsia="zh-CN"/>
              </w:rPr>
              <w:t>16</w:t>
            </w:r>
            <w:r w:rsidRPr="000B6100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3DBF517D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0B6100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Systemic therapy</w:t>
            </w:r>
          </w:p>
          <w:p w14:paraId="6FA60E63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i/>
                <w:color w:val="000000"/>
              </w:rPr>
            </w:pPr>
            <w:r w:rsidRPr="000B6100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eastAsia="zh-CN"/>
              </w:rPr>
              <w:t>(</w:t>
            </w:r>
            <w:r w:rsidRPr="000B6100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>N=32</w:t>
            </w:r>
            <w:r w:rsidRPr="000B6100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86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5082CDF8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B610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C31985" w:rsidRPr="000B6100" w14:paraId="1D2B8A33" w14:textId="77777777" w:rsidTr="00C01D09">
        <w:trPr>
          <w:jc w:val="center"/>
        </w:trPr>
        <w:tc>
          <w:tcPr>
            <w:tcW w:w="430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807B3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>Locoregional recurrence:</w:t>
            </w:r>
          </w:p>
        </w:tc>
        <w:tc>
          <w:tcPr>
            <w:tcW w:w="1843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C2EBA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          </w:t>
            </w:r>
          </w:p>
        </w:tc>
        <w:tc>
          <w:tcPr>
            <w:tcW w:w="1890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E96119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086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3ED986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lang w:eastAsia="zh-C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018</w:t>
            </w:r>
          </w:p>
        </w:tc>
      </w:tr>
      <w:tr w:rsidR="00C31985" w:rsidRPr="000B6100" w14:paraId="46C9E1F5" w14:textId="77777777" w:rsidTr="00C01D09">
        <w:trPr>
          <w:jc w:val="center"/>
        </w:trPr>
        <w:tc>
          <w:tcPr>
            <w:tcW w:w="4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199ED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Y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AE9F1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3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18.8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%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CDC261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19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59.4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A6D86F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31985" w:rsidRPr="000B6100" w14:paraId="1B1C55A0" w14:textId="77777777" w:rsidTr="00C01D09">
        <w:trPr>
          <w:jc w:val="center"/>
        </w:trPr>
        <w:tc>
          <w:tcPr>
            <w:tcW w:w="4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405B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7C06B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>1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3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81.2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%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0DAF27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13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40.6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051C52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31985" w:rsidRPr="000B6100" w14:paraId="680FA8F0" w14:textId="77777777" w:rsidTr="00C01D09">
        <w:trPr>
          <w:jc w:val="center"/>
        </w:trPr>
        <w:tc>
          <w:tcPr>
            <w:tcW w:w="4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D9AE4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Distant recurrenc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BE669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C30BDC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AAB5DD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1.000</w:t>
            </w:r>
          </w:p>
        </w:tc>
      </w:tr>
      <w:tr w:rsidR="00C31985" w:rsidRPr="000B6100" w14:paraId="1D5563EA" w14:textId="77777777" w:rsidTr="00C01D09">
        <w:trPr>
          <w:jc w:val="center"/>
        </w:trPr>
        <w:tc>
          <w:tcPr>
            <w:tcW w:w="4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0EE3B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Y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02E9D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9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56.2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%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192D6D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18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56.2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F09A20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31985" w:rsidRPr="000B6100" w14:paraId="66292C6E" w14:textId="77777777" w:rsidTr="00C01D09">
        <w:trPr>
          <w:trHeight w:val="305"/>
          <w:jc w:val="center"/>
        </w:trPr>
        <w:tc>
          <w:tcPr>
            <w:tcW w:w="430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6DAE0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7BF89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7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43.8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%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</w:tcPr>
          <w:p w14:paraId="552B9D7F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 xml:space="preserve">14 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>(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43.8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</w:tcPr>
          <w:p w14:paraId="0545E9DB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</w:tbl>
    <w:p w14:paraId="42B36F71" w14:textId="77777777" w:rsidR="00C31985" w:rsidRDefault="00C31985" w:rsidP="00C31985">
      <w:pPr>
        <w:rPr>
          <w:rFonts w:ascii="Times New Roman" w:hAnsi="Times New Roman" w:cs="Times New Roman"/>
          <w:lang w:eastAsia="zh-CN"/>
        </w:rPr>
      </w:pPr>
    </w:p>
    <w:tbl>
      <w:tblPr>
        <w:tblStyle w:val="Table"/>
        <w:tblW w:w="9126" w:type="dxa"/>
        <w:jc w:val="center"/>
        <w:tblLayout w:type="fixed"/>
        <w:tblLook w:val="0420" w:firstRow="1" w:lastRow="0" w:firstColumn="0" w:lastColumn="0" w:noHBand="0" w:noVBand="1"/>
      </w:tblPr>
      <w:tblGrid>
        <w:gridCol w:w="4307"/>
        <w:gridCol w:w="1843"/>
        <w:gridCol w:w="1890"/>
        <w:gridCol w:w="1086"/>
      </w:tblGrid>
      <w:tr w:rsidR="00C31985" w:rsidRPr="000B6100" w14:paraId="596D7986" w14:textId="77777777" w:rsidTr="00C01D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5"/>
          <w:tblHeader/>
          <w:jc w:val="center"/>
        </w:trPr>
        <w:tc>
          <w:tcPr>
            <w:tcW w:w="4307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71C43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B6100">
              <w:rPr>
                <w:rFonts w:ascii="Times New Roman" w:hAnsi="Times New Roman" w:cs="Times New Roman"/>
                <w:b/>
                <w:bCs/>
              </w:rPr>
              <w:t>Pattern of recurrence</w:t>
            </w:r>
          </w:p>
        </w:tc>
        <w:tc>
          <w:tcPr>
            <w:tcW w:w="1843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42ADB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Helvetica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Never-smoker</w:t>
            </w:r>
          </w:p>
          <w:p w14:paraId="143CD86C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6100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(</w:t>
            </w:r>
            <w:r w:rsidRPr="000B6100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>N=</w:t>
            </w:r>
            <w:r>
              <w:rPr>
                <w:rFonts w:ascii="Times New Roman" w:eastAsia="Helvetica" w:hAnsi="Times New Roman" w:cs="Times New Roman" w:hint="eastAsia"/>
                <w:b/>
                <w:i/>
                <w:color w:val="000000"/>
                <w:sz w:val="22"/>
                <w:szCs w:val="22"/>
                <w:lang w:eastAsia="zh-CN"/>
              </w:rPr>
              <w:t>26</w:t>
            </w:r>
            <w:r w:rsidRPr="000B6100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7D4757EF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Helvetica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Smoker</w:t>
            </w:r>
          </w:p>
          <w:p w14:paraId="35056E93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i/>
                <w:color w:val="000000"/>
              </w:rPr>
            </w:pPr>
            <w:r w:rsidRPr="000B6100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eastAsia="zh-CN"/>
              </w:rPr>
              <w:t>(</w:t>
            </w:r>
            <w:r w:rsidRPr="000B6100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>N=</w:t>
            </w:r>
            <w:r>
              <w:rPr>
                <w:rFonts w:ascii="Times New Roman" w:eastAsia="Helvetica" w:hAnsi="Times New Roman" w:cs="Times New Roman" w:hint="eastAsia"/>
                <w:b/>
                <w:i/>
                <w:color w:val="000000"/>
                <w:sz w:val="22"/>
                <w:szCs w:val="22"/>
                <w:lang w:eastAsia="zh-CN"/>
              </w:rPr>
              <w:t>2</w:t>
            </w:r>
            <w:r w:rsidRPr="000B6100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>2</w:t>
            </w:r>
            <w:r w:rsidRPr="000B6100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86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2C6FD5E5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B610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C31985" w:rsidRPr="000B6100" w14:paraId="7561EA84" w14:textId="77777777" w:rsidTr="00C01D09">
        <w:trPr>
          <w:jc w:val="center"/>
        </w:trPr>
        <w:tc>
          <w:tcPr>
            <w:tcW w:w="430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E085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>Locoregional recurrence:</w:t>
            </w:r>
          </w:p>
        </w:tc>
        <w:tc>
          <w:tcPr>
            <w:tcW w:w="1843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13C2A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          </w:t>
            </w:r>
          </w:p>
        </w:tc>
        <w:tc>
          <w:tcPr>
            <w:tcW w:w="1890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ADD5AC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086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EB0D17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lang w:eastAsia="zh-C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735</w:t>
            </w:r>
          </w:p>
        </w:tc>
      </w:tr>
      <w:tr w:rsidR="00C31985" w:rsidRPr="000B6100" w14:paraId="10B2719B" w14:textId="77777777" w:rsidTr="00C01D09">
        <w:trPr>
          <w:jc w:val="center"/>
        </w:trPr>
        <w:tc>
          <w:tcPr>
            <w:tcW w:w="4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ECEE0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Y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34A0E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13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50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%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3CDD64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9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40.9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062B28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31985" w:rsidRPr="000B6100" w14:paraId="5D10FC1A" w14:textId="77777777" w:rsidTr="00C01D09">
        <w:trPr>
          <w:jc w:val="center"/>
        </w:trPr>
        <w:tc>
          <w:tcPr>
            <w:tcW w:w="4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CF325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88FE1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>1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3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50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%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44A8D7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13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59.1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0E34EC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31985" w:rsidRPr="000B6100" w14:paraId="4DDD1548" w14:textId="77777777" w:rsidTr="00C01D09">
        <w:trPr>
          <w:jc w:val="center"/>
        </w:trPr>
        <w:tc>
          <w:tcPr>
            <w:tcW w:w="4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45E63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Distant recurrenc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60037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030863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657F9B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0.511</w:t>
            </w:r>
          </w:p>
        </w:tc>
      </w:tr>
      <w:tr w:rsidR="00C31985" w:rsidRPr="000B6100" w14:paraId="34EDC979" w14:textId="77777777" w:rsidTr="00C01D09">
        <w:trPr>
          <w:jc w:val="center"/>
        </w:trPr>
        <w:tc>
          <w:tcPr>
            <w:tcW w:w="4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638EF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Y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F120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13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50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%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2963B2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14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63.6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E25BF0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31985" w:rsidRPr="000B6100" w14:paraId="799ED4A5" w14:textId="77777777" w:rsidTr="00C01D09">
        <w:trPr>
          <w:trHeight w:val="305"/>
          <w:jc w:val="center"/>
        </w:trPr>
        <w:tc>
          <w:tcPr>
            <w:tcW w:w="430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70525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D1C48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B6100">
              <w:rPr>
                <w:rFonts w:ascii="Times New Roman" w:eastAsia="Helvetica" w:hAnsi="Times New Roman" w:cs="Times New Roman"/>
                <w:color w:val="000000"/>
              </w:rPr>
              <w:t>1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3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50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%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</w:tcPr>
          <w:p w14:paraId="4EE2C6B4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8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Helvetica" w:hAnsi="Times New Roman" w:cs="Times New Roman" w:hint="eastAsia"/>
                <w:color w:val="000000"/>
                <w:lang w:eastAsia="zh-CN"/>
              </w:rPr>
              <w:t>36.4</w:t>
            </w:r>
            <w:r w:rsidRPr="000B6100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</w:tcPr>
          <w:p w14:paraId="6CEDCB58" w14:textId="77777777" w:rsidR="00C31985" w:rsidRPr="000B6100" w:rsidRDefault="00C31985" w:rsidP="00C01D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</w:tbl>
    <w:p w14:paraId="5D50AA83" w14:textId="77777777" w:rsidR="00C31985" w:rsidRDefault="00C31985" w:rsidP="00C31985">
      <w:pPr>
        <w:rPr>
          <w:rFonts w:ascii="Times New Roman" w:hAnsi="Times New Roman" w:cs="Times New Roman"/>
          <w:lang w:eastAsia="zh-CN"/>
        </w:rPr>
      </w:pPr>
    </w:p>
    <w:p w14:paraId="6DB8357E" w14:textId="77777777" w:rsidR="00FE7E12" w:rsidRPr="000B6100" w:rsidRDefault="00FE7E12" w:rsidP="00FE7E12">
      <w:pPr>
        <w:rPr>
          <w:rFonts w:ascii="Times New Roman" w:hAnsi="Times New Roman" w:cs="Times New Roman"/>
        </w:rPr>
      </w:pPr>
    </w:p>
    <w:p w14:paraId="0BB608B2" w14:textId="5EED7E26" w:rsidR="00912B71" w:rsidRDefault="00912B71">
      <w:pPr>
        <w:spacing w:after="0"/>
        <w:rPr>
          <w:rFonts w:hint="eastAsia"/>
          <w:lang w:eastAsia="zh-CN"/>
        </w:rPr>
      </w:pPr>
    </w:p>
    <w:sectPr w:rsidR="00912B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E12"/>
    <w:rsid w:val="000E1015"/>
    <w:rsid w:val="00164D46"/>
    <w:rsid w:val="00166285"/>
    <w:rsid w:val="00187BB1"/>
    <w:rsid w:val="001A37A8"/>
    <w:rsid w:val="002049F0"/>
    <w:rsid w:val="00292C32"/>
    <w:rsid w:val="00353544"/>
    <w:rsid w:val="003659BF"/>
    <w:rsid w:val="00377D88"/>
    <w:rsid w:val="00381947"/>
    <w:rsid w:val="003855F2"/>
    <w:rsid w:val="003D12ED"/>
    <w:rsid w:val="003E06A8"/>
    <w:rsid w:val="00425D6F"/>
    <w:rsid w:val="00427BAB"/>
    <w:rsid w:val="004B7531"/>
    <w:rsid w:val="004C0154"/>
    <w:rsid w:val="004D4A67"/>
    <w:rsid w:val="00524E07"/>
    <w:rsid w:val="00613090"/>
    <w:rsid w:val="006C6516"/>
    <w:rsid w:val="00781F44"/>
    <w:rsid w:val="00846531"/>
    <w:rsid w:val="00912B71"/>
    <w:rsid w:val="00925D4C"/>
    <w:rsid w:val="009320A0"/>
    <w:rsid w:val="00996E25"/>
    <w:rsid w:val="009E40AB"/>
    <w:rsid w:val="00A1151F"/>
    <w:rsid w:val="00A66420"/>
    <w:rsid w:val="00A82FF4"/>
    <w:rsid w:val="00B5326C"/>
    <w:rsid w:val="00B907C2"/>
    <w:rsid w:val="00BB6197"/>
    <w:rsid w:val="00BC5B4A"/>
    <w:rsid w:val="00C21CA2"/>
    <w:rsid w:val="00C31985"/>
    <w:rsid w:val="00C53479"/>
    <w:rsid w:val="00CC4EDB"/>
    <w:rsid w:val="00D237B6"/>
    <w:rsid w:val="00D763DA"/>
    <w:rsid w:val="00DB6836"/>
    <w:rsid w:val="00E436D4"/>
    <w:rsid w:val="00EA7EAF"/>
    <w:rsid w:val="00EC70D6"/>
    <w:rsid w:val="00FA501E"/>
    <w:rsid w:val="00FE7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52B92"/>
  <w15:chartTrackingRefBased/>
  <w15:docId w15:val="{112305D9-E45D-6849-8702-5A0A31A21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E12"/>
    <w:pPr>
      <w:spacing w:after="200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E7E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7E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7E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7E1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7E12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7E1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7E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7E1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7E1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5326C"/>
    <w:rPr>
      <w:rFonts w:ascii="Calibri" w:hAnsi="Calibri"/>
      <w:kern w:val="0"/>
      <w:sz w:val="24"/>
      <w:lang w:eastAsia="en-US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FE7E1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7E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7E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7E1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7E1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7E1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7E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7E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7E12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FE7E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FE7E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FE7E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FE7E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FE7E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FE7E12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FE7E12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FE7E12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FE7E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FE7E12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FE7E12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C31985"/>
    <w:pPr>
      <w:spacing w:after="200"/>
    </w:pPr>
    <w:rPr>
      <w:kern w:val="0"/>
      <w:sz w:val="24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81</Words>
  <Characters>1734</Characters>
  <Application>Microsoft Office Word</Application>
  <DocSecurity>0</DocSecurity>
  <Lines>28</Lines>
  <Paragraphs>6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寅 姜</dc:creator>
  <cp:keywords/>
  <dc:description/>
  <cp:lastModifiedBy>寅 姜</cp:lastModifiedBy>
  <cp:revision>69</cp:revision>
  <dcterms:created xsi:type="dcterms:W3CDTF">2024-07-27T12:22:00Z</dcterms:created>
  <dcterms:modified xsi:type="dcterms:W3CDTF">2024-08-25T08:44:00Z</dcterms:modified>
</cp:coreProperties>
</file>